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442E1" w14:textId="7E3C1E36" w:rsidR="00E77069" w:rsidRDefault="00E77069"/>
    <w:p w14:paraId="635FF2F4" w14:textId="0ABBAB35" w:rsidR="007E7AFC" w:rsidRPr="00E81AF3" w:rsidRDefault="00E81AF3" w:rsidP="00E81AF3">
      <w:pPr>
        <w:jc w:val="center"/>
        <w:rPr>
          <w:rFonts w:ascii="Times-Roman" w:hAnsi="Times-Roman"/>
          <w:b/>
          <w:bCs/>
          <w:color w:val="000000"/>
          <w:sz w:val="28"/>
          <w:szCs w:val="28"/>
        </w:rPr>
      </w:pPr>
      <w:r w:rsidRPr="00E81AF3">
        <w:rPr>
          <w:rFonts w:ascii="Times-Roman" w:hAnsi="Times-Roman" w:hint="eastAsia"/>
          <w:b/>
          <w:bCs/>
          <w:color w:val="000000"/>
          <w:sz w:val="28"/>
          <w:szCs w:val="28"/>
        </w:rPr>
        <w:t>Supplement</w:t>
      </w:r>
      <w:r w:rsidRPr="00E81AF3">
        <w:rPr>
          <w:rFonts w:ascii="Times-Roman" w:hAnsi="Times-Roman"/>
          <w:b/>
          <w:bCs/>
          <w:color w:val="000000"/>
          <w:sz w:val="28"/>
          <w:szCs w:val="28"/>
        </w:rPr>
        <w:t xml:space="preserve"> </w:t>
      </w:r>
      <w:r w:rsidRPr="00E81AF3">
        <w:rPr>
          <w:rFonts w:ascii="Times-Roman" w:hAnsi="Times-Roman" w:hint="eastAsia"/>
          <w:b/>
          <w:bCs/>
          <w:color w:val="000000"/>
          <w:sz w:val="28"/>
          <w:szCs w:val="28"/>
        </w:rPr>
        <w:t>table</w:t>
      </w:r>
    </w:p>
    <w:p w14:paraId="48ACDA0F" w14:textId="77777777" w:rsidR="007E7AFC" w:rsidRDefault="007E7AFC">
      <w:pPr>
        <w:rPr>
          <w:rFonts w:hint="eastAsia"/>
        </w:rPr>
      </w:pPr>
    </w:p>
    <w:p w14:paraId="4991869D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tbl>
      <w:tblPr>
        <w:tblStyle w:val="4"/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5670"/>
      </w:tblGrid>
      <w:tr w:rsidR="007E7AFC" w:rsidRPr="00C22884" w14:paraId="71E37B6D" w14:textId="77777777" w:rsidTr="001A0457">
        <w:trPr>
          <w:trHeight w:val="567"/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E6079B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56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BEA598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of RT-qPCR</w:t>
            </w:r>
          </w:p>
        </w:tc>
      </w:tr>
      <w:tr w:rsidR="007E7AFC" w:rsidRPr="00C22884" w14:paraId="0A8484A9" w14:textId="77777777" w:rsidTr="001A0457">
        <w:trPr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3022E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7762AB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Forward: 5'-</w:t>
            </w:r>
            <w:r w:rsidRPr="00C05317">
              <w:rPr>
                <w:rFonts w:ascii="Times New Roman" w:hAnsi="Times New Roman" w:cs="Times New Roman"/>
                <w:sz w:val="24"/>
                <w:szCs w:val="24"/>
              </w:rPr>
              <w:t>CCTTCATTGACCTCAACTA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  <w:p w14:paraId="0C1130A9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Reverse: 5'-</w:t>
            </w:r>
            <w:r>
              <w:t xml:space="preserve"> </w:t>
            </w:r>
            <w:r w:rsidRPr="00C05317">
              <w:rPr>
                <w:rFonts w:ascii="Times New Roman" w:hAnsi="Times New Roman" w:cs="Times New Roman"/>
                <w:sz w:val="24"/>
                <w:szCs w:val="24"/>
              </w:rPr>
              <w:t>GGAAGGCCATGCCAGTGAGC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E7AFC" w:rsidRPr="00C22884" w14:paraId="7947DFA6" w14:textId="77777777" w:rsidTr="001A0457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202E4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5A0D9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Forward: 5'-</w:t>
            </w:r>
            <w:r w:rsidRPr="002B5BCF">
              <w:rPr>
                <w:rFonts w:ascii="Times New Roman" w:hAnsi="Times New Roman" w:cs="Times New Roman"/>
                <w:sz w:val="24"/>
                <w:szCs w:val="24"/>
              </w:rPr>
              <w:t>TGCGGTACAGTGTAACTGGG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  <w:p w14:paraId="54486B44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Reverse: 5'-</w:t>
            </w:r>
            <w:r w:rsidRPr="002B5BCF">
              <w:rPr>
                <w:rFonts w:ascii="Times New Roman" w:hAnsi="Times New Roman" w:cs="Times New Roman"/>
                <w:sz w:val="24"/>
                <w:szCs w:val="24"/>
              </w:rPr>
              <w:t>GAAACCGGGCTATCTGCTCG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E7AFC" w:rsidRPr="00C22884" w14:paraId="037EAD42" w14:textId="77777777" w:rsidTr="001A0457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BDC3D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CF098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Forward: 5'-</w:t>
            </w:r>
            <w:r w:rsidRPr="002163AF">
              <w:rPr>
                <w:rFonts w:ascii="Times New Roman" w:hAnsi="Times New Roman" w:cs="Times New Roman"/>
                <w:sz w:val="24"/>
                <w:szCs w:val="24"/>
              </w:rPr>
              <w:t>ACGACCCCATAGAGGAACAT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  <w:p w14:paraId="3146C84B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Reverse: 5'-</w:t>
            </w:r>
            <w:r w:rsidRPr="002163AF">
              <w:rPr>
                <w:rFonts w:ascii="Times New Roman" w:hAnsi="Times New Roman" w:cs="Times New Roman"/>
                <w:sz w:val="24"/>
                <w:szCs w:val="24"/>
              </w:rPr>
              <w:t>TCCGCAGTTTCCTCAAATTC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E7AFC" w:rsidRPr="00C22884" w14:paraId="4DE7EFD6" w14:textId="77777777" w:rsidTr="001A0457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95F72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NEK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F612C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Forward: 5'-</w:t>
            </w:r>
            <w:r w:rsidRPr="00EA72A3">
              <w:rPr>
                <w:rFonts w:ascii="Times New Roman" w:hAnsi="Times New Roman" w:cs="Times New Roman"/>
                <w:sz w:val="24"/>
                <w:szCs w:val="24"/>
              </w:rPr>
              <w:t>TGCTTCGTGAACTGAAACATCC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  <w:p w14:paraId="631F96C5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Reverse: 5'-</w:t>
            </w:r>
            <w:r w:rsidRPr="00EA72A3">
              <w:rPr>
                <w:rFonts w:ascii="Times New Roman" w:hAnsi="Times New Roman" w:cs="Times New Roman"/>
                <w:sz w:val="24"/>
                <w:szCs w:val="24"/>
              </w:rPr>
              <w:t>CCAGAGTCAACTGAGTCATCACT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E7AFC" w:rsidRPr="00C22884" w14:paraId="0443DD62" w14:textId="77777777" w:rsidTr="001A0457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8D0A3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8ECA2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Forward: 5'-</w:t>
            </w:r>
            <w:r w:rsidRPr="00EA72A3">
              <w:rPr>
                <w:rFonts w:ascii="Times New Roman" w:hAnsi="Times New Roman" w:cs="Times New Roman"/>
                <w:sz w:val="24"/>
                <w:szCs w:val="24"/>
              </w:rPr>
              <w:t>CGCCACTATGCCGACAAAAG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  <w:p w14:paraId="08BAE084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Reverse: 5'-</w:t>
            </w:r>
            <w:r w:rsidRPr="00EA72A3">
              <w:rPr>
                <w:rFonts w:ascii="Times New Roman" w:hAnsi="Times New Roman" w:cs="Times New Roman"/>
                <w:sz w:val="24"/>
                <w:szCs w:val="24"/>
              </w:rPr>
              <w:t>ACTGCCAGATAATACGGGTCA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E7AFC" w:rsidRPr="00C22884" w14:paraId="0A19951A" w14:textId="77777777" w:rsidTr="001A0457">
        <w:trPr>
          <w:trHeight w:val="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09945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MELK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4CD66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Forward: 5'-</w:t>
            </w:r>
            <w:r w:rsidRPr="00022538">
              <w:rPr>
                <w:rFonts w:ascii="Times New Roman" w:hAnsi="Times New Roman" w:cs="Times New Roman"/>
                <w:sz w:val="24"/>
                <w:szCs w:val="24"/>
              </w:rPr>
              <w:t>CATTAGCCCTGAGAGGCGGTGC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  <w:p w14:paraId="48589A05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Reverse: 5'-</w:t>
            </w:r>
            <w:r w:rsidRPr="00022538">
              <w:rPr>
                <w:rFonts w:ascii="Times New Roman" w:hAnsi="Times New Roman" w:cs="Times New Roman"/>
                <w:sz w:val="24"/>
                <w:szCs w:val="24"/>
              </w:rPr>
              <w:t>GCCCGTCTCTGGCAGAACCCTT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7E7AFC" w:rsidRPr="006C7908" w14:paraId="7289EB58" w14:textId="77777777" w:rsidTr="001A0457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79AD69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0FE5A00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Forward: 5'-</w:t>
            </w:r>
            <w:r w:rsidRPr="002B5BCF">
              <w:rPr>
                <w:rFonts w:ascii="Times New Roman" w:hAnsi="Times New Roman" w:cs="Times New Roman"/>
                <w:sz w:val="24"/>
                <w:szCs w:val="24"/>
              </w:rPr>
              <w:t>CCTCGCCTTTGCCGATCC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  <w:p w14:paraId="18CFAF6F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Reverse: 5'-</w:t>
            </w:r>
            <w:r w:rsidRPr="002B5BCF">
              <w:rPr>
                <w:rFonts w:ascii="Times New Roman" w:hAnsi="Times New Roman" w:cs="Times New Roman"/>
                <w:sz w:val="24"/>
                <w:szCs w:val="24"/>
              </w:rPr>
              <w:t>GGATCTTCATGAGGTAGTCAGTC</w:t>
            </w: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</w:tbl>
    <w:p w14:paraId="6C48BF1C" w14:textId="77777777" w:rsidR="007E7AFC" w:rsidRPr="00B54C15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710D3A75" w14:textId="77777777" w:rsidR="007E7AFC" w:rsidRPr="00762CD0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  <w:r w:rsidRPr="00762CD0">
        <w:rPr>
          <w:rFonts w:ascii="Times-Roman" w:hAnsi="Times-Roman" w:hint="eastAsia"/>
          <w:b/>
          <w:bCs/>
          <w:color w:val="000000"/>
          <w:szCs w:val="21"/>
        </w:rPr>
        <w:t>TABLE</w:t>
      </w:r>
      <w:r w:rsidRPr="00762CD0">
        <w:rPr>
          <w:rFonts w:ascii="Times-Roman" w:hAnsi="Times-Roman"/>
          <w:b/>
          <w:bCs/>
          <w:color w:val="000000"/>
          <w:szCs w:val="21"/>
        </w:rPr>
        <w:t xml:space="preserve"> S1</w:t>
      </w:r>
      <w:r w:rsidRPr="00762CD0">
        <w:rPr>
          <w:rFonts w:ascii="Times-Roman" w:hAnsi="Times-Roman"/>
          <w:color w:val="000000"/>
          <w:szCs w:val="21"/>
        </w:rPr>
        <w:t xml:space="preserve"> Primer sequence of core genes RT-qPCR.</w:t>
      </w:r>
    </w:p>
    <w:p w14:paraId="3DD89680" w14:textId="77777777" w:rsidR="007E7AFC" w:rsidRP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391273C2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13EFA95A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6C40AD4C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08452104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5F105936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113B66C1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2EE1B070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233A869D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174B0B48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34FC7F41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55AABFFF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12947C3F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656F31DC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75D8AEDE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14B974B6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29BF198C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tbl>
      <w:tblPr>
        <w:tblStyle w:val="4"/>
        <w:tblW w:w="595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4678"/>
      </w:tblGrid>
      <w:tr w:rsidR="007E7AFC" w:rsidRPr="00C22884" w14:paraId="4836A49F" w14:textId="77777777" w:rsidTr="001A0457">
        <w:trPr>
          <w:trHeight w:val="567"/>
          <w:jc w:val="center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43E8E0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467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49AB1E" w14:textId="77777777" w:rsidR="007E7AFC" w:rsidRPr="0022285B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22285B">
              <w:rPr>
                <w:rStyle w:val="fontstyle21"/>
                <w:rFonts w:ascii="Times New Roman" w:hAnsi="Times New Roman" w:hint="eastAsia"/>
                <w:sz w:val="24"/>
                <w:szCs w:val="24"/>
              </w:rPr>
              <w:t>T</w:t>
            </w:r>
            <w:r w:rsidRPr="0022285B">
              <w:rPr>
                <w:rStyle w:val="fontstyle21"/>
                <w:rFonts w:ascii="Times New Roman" w:hAnsi="Times New Roman"/>
                <w:sz w:val="24"/>
                <w:szCs w:val="24"/>
              </w:rPr>
              <w:t>arget sequence</w:t>
            </w:r>
          </w:p>
        </w:tc>
      </w:tr>
      <w:tr w:rsidR="007E7AFC" w:rsidRPr="00C22884" w14:paraId="6DACB7AD" w14:textId="77777777" w:rsidTr="001A0457">
        <w:trPr>
          <w:trHeight w:val="567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63203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99D84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TCGGAGTCAACGGATT</w:t>
            </w:r>
          </w:p>
        </w:tc>
      </w:tr>
      <w:tr w:rsidR="007E7AFC" w:rsidRPr="00C22884" w14:paraId="6097CC2E" w14:textId="77777777" w:rsidTr="001A0457">
        <w:trPr>
          <w:trHeight w:val="56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F692D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2AA9A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ATCAACTTGCCAGAAA</w:t>
            </w:r>
          </w:p>
        </w:tc>
      </w:tr>
      <w:tr w:rsidR="007E7AFC" w:rsidRPr="00C22884" w14:paraId="6B1E6F5F" w14:textId="77777777" w:rsidTr="001A0457">
        <w:trPr>
          <w:trHeight w:val="56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0F2AD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ABB3F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TCCTTATCTGTCACAC</w:t>
            </w:r>
          </w:p>
        </w:tc>
      </w:tr>
      <w:tr w:rsidR="007E7AFC" w:rsidRPr="00C22884" w14:paraId="7EE5472C" w14:textId="77777777" w:rsidTr="001A0457">
        <w:trPr>
          <w:trHeight w:val="56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389B9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NEK2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73B92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CGTTCGTTACTATGAT</w:t>
            </w:r>
          </w:p>
        </w:tc>
      </w:tr>
      <w:tr w:rsidR="007E7AFC" w:rsidRPr="00C22884" w14:paraId="73633425" w14:textId="77777777" w:rsidTr="001A0457">
        <w:trPr>
          <w:trHeight w:val="56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85BD8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471EF2">
              <w:rPr>
                <w:rFonts w:ascii="Times New Roman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846DC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GTGGACATCCAGCTAAA</w:t>
            </w:r>
          </w:p>
        </w:tc>
      </w:tr>
      <w:tr w:rsidR="007E7AFC" w:rsidRPr="006C7908" w14:paraId="537522DA" w14:textId="77777777" w:rsidTr="001A0457">
        <w:trPr>
          <w:trHeight w:val="56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FD4618F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LK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1AF7700" w14:textId="77777777" w:rsidR="007E7AFC" w:rsidRPr="00471EF2" w:rsidRDefault="007E7AFC" w:rsidP="001A0457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CCATATCCTTACTGGA</w:t>
            </w:r>
          </w:p>
        </w:tc>
      </w:tr>
    </w:tbl>
    <w:p w14:paraId="19FCFE3D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</w:p>
    <w:p w14:paraId="328E5DF2" w14:textId="77777777" w:rsidR="007E7AFC" w:rsidRDefault="007E7AFC" w:rsidP="007E7AFC">
      <w:pPr>
        <w:spacing w:line="360" w:lineRule="auto"/>
        <w:rPr>
          <w:rFonts w:ascii="Times-Roman" w:hAnsi="Times-Roman" w:hint="eastAsia"/>
          <w:color w:val="000000"/>
          <w:szCs w:val="21"/>
        </w:rPr>
      </w:pPr>
      <w:r w:rsidRPr="00762CD0">
        <w:rPr>
          <w:rFonts w:ascii="Times-Roman" w:hAnsi="Times-Roman" w:hint="eastAsia"/>
          <w:b/>
          <w:bCs/>
          <w:color w:val="000000"/>
          <w:szCs w:val="21"/>
        </w:rPr>
        <w:t>TABLE</w:t>
      </w:r>
      <w:r w:rsidRPr="00762CD0">
        <w:rPr>
          <w:rFonts w:ascii="Times-Roman" w:hAnsi="Times-Roman"/>
          <w:b/>
          <w:bCs/>
          <w:color w:val="000000"/>
          <w:szCs w:val="21"/>
        </w:rPr>
        <w:t xml:space="preserve"> S2</w:t>
      </w:r>
      <w:r w:rsidRPr="00762CD0">
        <w:rPr>
          <w:rFonts w:ascii="Times-Roman" w:hAnsi="Times-Roman"/>
          <w:color w:val="000000"/>
          <w:szCs w:val="21"/>
        </w:rPr>
        <w:t xml:space="preserve"> Small interfering RNA target sequence to the core genes.</w:t>
      </w:r>
    </w:p>
    <w:p w14:paraId="401D92B2" w14:textId="77777777" w:rsidR="007E7AFC" w:rsidRPr="007E7AFC" w:rsidRDefault="007E7AFC">
      <w:pPr>
        <w:rPr>
          <w:rFonts w:hint="eastAsia"/>
        </w:rPr>
      </w:pPr>
    </w:p>
    <w:sectPr w:rsidR="007E7AFC" w:rsidRPr="007E7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05F">
    <w:altName w:val="Cambria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2A5"/>
    <w:rsid w:val="005542A5"/>
    <w:rsid w:val="007C11F9"/>
    <w:rsid w:val="007E7AFC"/>
    <w:rsid w:val="00A63372"/>
    <w:rsid w:val="00E77069"/>
    <w:rsid w:val="00E81AF3"/>
    <w:rsid w:val="00F4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831C1"/>
  <w15:chartTrackingRefBased/>
  <w15:docId w15:val="{491B6678-299C-4BB9-A7CD-604967738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A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7E7AFC"/>
    <w:rPr>
      <w:rFonts w:ascii="AdvP705F" w:hAnsi="AdvP705F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4">
    <w:name w:val="网格型4"/>
    <w:basedOn w:val="a1"/>
    <w:next w:val="a3"/>
    <w:uiPriority w:val="39"/>
    <w:rsid w:val="007E7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7E7AFC"/>
    <w:pPr>
      <w:widowControl w:val="0"/>
      <w:jc w:val="both"/>
    </w:pPr>
  </w:style>
  <w:style w:type="table" w:styleId="a3">
    <w:name w:val="Table Grid"/>
    <w:basedOn w:val="a1"/>
    <w:uiPriority w:val="39"/>
    <w:rsid w:val="007E7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矫</dc:creator>
  <cp:keywords/>
  <dc:description/>
  <cp:lastModifiedBy>张 矫</cp:lastModifiedBy>
  <cp:revision>3</cp:revision>
  <dcterms:created xsi:type="dcterms:W3CDTF">2021-08-31T11:40:00Z</dcterms:created>
  <dcterms:modified xsi:type="dcterms:W3CDTF">2021-08-31T11:43:00Z</dcterms:modified>
</cp:coreProperties>
</file>